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5A21AA" w14:textId="77777777" w:rsidR="003E779E" w:rsidRDefault="003E779E" w:rsidP="002D58C6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  <w:r w:rsidRPr="004B385C">
        <w:rPr>
          <w:rFonts w:ascii="Times New Roman" w:eastAsia="Times New Roman" w:hAnsi="Times New Roman" w:cs="Times New Roman"/>
          <w:b/>
          <w:sz w:val="24"/>
          <w:szCs w:val="24"/>
          <w:lang w:eastAsia="en-IN"/>
        </w:rPr>
        <w:t>Supplemental Table S1</w:t>
      </w:r>
      <w:r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. Nutritional composition of </w:t>
      </w:r>
      <w:r w:rsidR="00D73E11"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diets </w:t>
      </w:r>
      <w:r>
        <w:rPr>
          <w:rFonts w:ascii="Times New Roman" w:eastAsia="Times New Roman" w:hAnsi="Times New Roman" w:cs="Times New Roman"/>
          <w:sz w:val="24"/>
          <w:szCs w:val="24"/>
          <w:lang w:eastAsia="en-IN"/>
        </w:rPr>
        <w:t>used in the s</w:t>
      </w:r>
      <w:r w:rsidRPr="00C25323">
        <w:rPr>
          <w:rFonts w:ascii="Times New Roman" w:eastAsia="Times New Roman" w:hAnsi="Times New Roman" w:cs="Times New Roman"/>
          <w:sz w:val="24"/>
          <w:szCs w:val="24"/>
          <w:lang w:eastAsia="en-IN"/>
        </w:rPr>
        <w:t>tudy</w:t>
      </w:r>
      <w:r w:rsidR="00D73E11">
        <w:rPr>
          <w:rFonts w:ascii="Times New Roman" w:eastAsia="Times New Roman" w:hAnsi="Times New Roman" w:cs="Times New Roman"/>
          <w:sz w:val="24"/>
          <w:szCs w:val="24"/>
          <w:lang w:eastAsia="en-IN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63"/>
        <w:gridCol w:w="1716"/>
        <w:gridCol w:w="1708"/>
        <w:gridCol w:w="1720"/>
        <w:gridCol w:w="1709"/>
      </w:tblGrid>
      <w:tr w:rsidR="003E779E" w14:paraId="1E1208FC" w14:textId="77777777" w:rsidTr="001706AB">
        <w:tc>
          <w:tcPr>
            <w:tcW w:w="2163" w:type="dxa"/>
            <w:vAlign w:val="center"/>
          </w:tcPr>
          <w:p w14:paraId="30CA4C54" w14:textId="77777777" w:rsidR="003E779E" w:rsidRPr="00C25323" w:rsidRDefault="00DE20D4" w:rsidP="002D58C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Composition</w:t>
            </w:r>
          </w:p>
        </w:tc>
        <w:tc>
          <w:tcPr>
            <w:tcW w:w="1716" w:type="dxa"/>
            <w:vAlign w:val="center"/>
          </w:tcPr>
          <w:p w14:paraId="5BDEF6A0" w14:textId="77777777" w:rsidR="003E779E" w:rsidRPr="00C25323" w:rsidRDefault="00861699" w:rsidP="002D58C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C1</w:t>
            </w:r>
            <w:r w:rsidR="00B4605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 xml:space="preserve"> (CSAA + low</w:t>
            </w:r>
            <w:r w:rsidR="0019489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 xml:space="preserve"> n-6 PUFA)</w:t>
            </w:r>
          </w:p>
        </w:tc>
        <w:tc>
          <w:tcPr>
            <w:tcW w:w="1708" w:type="dxa"/>
            <w:vAlign w:val="center"/>
          </w:tcPr>
          <w:p w14:paraId="13A8363D" w14:textId="77777777" w:rsidR="003E779E" w:rsidRPr="00C25323" w:rsidRDefault="00861699" w:rsidP="002D58C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C2</w:t>
            </w:r>
            <w:r w:rsidR="0019489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 xml:space="preserve"> (CSAA + high n-6 PUFA)</w:t>
            </w:r>
          </w:p>
        </w:tc>
        <w:tc>
          <w:tcPr>
            <w:tcW w:w="1720" w:type="dxa"/>
            <w:vAlign w:val="center"/>
          </w:tcPr>
          <w:p w14:paraId="37357B08" w14:textId="77777777" w:rsidR="003E779E" w:rsidRPr="00C25323" w:rsidRDefault="003E779E" w:rsidP="002D58C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C2532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D</w:t>
            </w:r>
            <w:r w:rsidR="006C7BC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1</w:t>
            </w:r>
            <w:r w:rsidR="00B4605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 xml:space="preserve"> (CDAA + high</w:t>
            </w:r>
            <w:r w:rsidR="0019489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 xml:space="preserve"> n-6 PUFA)</w:t>
            </w:r>
          </w:p>
        </w:tc>
        <w:tc>
          <w:tcPr>
            <w:tcW w:w="1709" w:type="dxa"/>
            <w:vAlign w:val="center"/>
          </w:tcPr>
          <w:p w14:paraId="19BDB694" w14:textId="77777777" w:rsidR="003E779E" w:rsidRPr="00C25323" w:rsidRDefault="006C7BC4" w:rsidP="002D58C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D2</w:t>
            </w:r>
            <w:r w:rsidR="00B4605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 xml:space="preserve"> (CDAA + low</w:t>
            </w:r>
            <w:r w:rsidR="0019489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 xml:space="preserve"> n-6 PUFA)</w:t>
            </w:r>
          </w:p>
        </w:tc>
      </w:tr>
      <w:tr w:rsidR="003E779E" w14:paraId="606A8057" w14:textId="77777777" w:rsidTr="00DD176C">
        <w:tc>
          <w:tcPr>
            <w:tcW w:w="9016" w:type="dxa"/>
            <w:gridSpan w:val="5"/>
          </w:tcPr>
          <w:p w14:paraId="34EF6E62" w14:textId="77777777" w:rsidR="003E779E" w:rsidRDefault="003E779E" w:rsidP="002D58C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2532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Macronutrients (% by weight)</w:t>
            </w:r>
          </w:p>
        </w:tc>
      </w:tr>
      <w:tr w:rsidR="003E779E" w14:paraId="27BF9C57" w14:textId="77777777" w:rsidTr="001706AB">
        <w:tc>
          <w:tcPr>
            <w:tcW w:w="2163" w:type="dxa"/>
            <w:vAlign w:val="center"/>
          </w:tcPr>
          <w:p w14:paraId="70CA622B" w14:textId="77777777" w:rsidR="003E779E" w:rsidRPr="00C25323" w:rsidRDefault="003E779E" w:rsidP="002D58C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rotein</w:t>
            </w:r>
          </w:p>
        </w:tc>
        <w:tc>
          <w:tcPr>
            <w:tcW w:w="1716" w:type="dxa"/>
            <w:vAlign w:val="center"/>
          </w:tcPr>
          <w:p w14:paraId="1F250049" w14:textId="77777777" w:rsidR="003E779E" w:rsidRPr="00C25323" w:rsidRDefault="003E779E" w:rsidP="002D58C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2532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0.0</w:t>
            </w:r>
          </w:p>
        </w:tc>
        <w:tc>
          <w:tcPr>
            <w:tcW w:w="1708" w:type="dxa"/>
            <w:vAlign w:val="center"/>
          </w:tcPr>
          <w:p w14:paraId="6988C350" w14:textId="77777777" w:rsidR="003E779E" w:rsidRPr="00C25323" w:rsidRDefault="003E779E" w:rsidP="002D58C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2532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0.0</w:t>
            </w:r>
          </w:p>
        </w:tc>
        <w:tc>
          <w:tcPr>
            <w:tcW w:w="1720" w:type="dxa"/>
            <w:vAlign w:val="center"/>
          </w:tcPr>
          <w:p w14:paraId="3EB9C940" w14:textId="77777777" w:rsidR="003E779E" w:rsidRPr="00C25323" w:rsidRDefault="003E779E" w:rsidP="002D58C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2532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0.0</w:t>
            </w:r>
          </w:p>
        </w:tc>
        <w:tc>
          <w:tcPr>
            <w:tcW w:w="1709" w:type="dxa"/>
            <w:vAlign w:val="center"/>
          </w:tcPr>
          <w:p w14:paraId="786A7962" w14:textId="77777777" w:rsidR="003E779E" w:rsidRPr="00C25323" w:rsidRDefault="003E779E" w:rsidP="002D58C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2532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0.0</w:t>
            </w:r>
          </w:p>
        </w:tc>
      </w:tr>
      <w:tr w:rsidR="003E779E" w14:paraId="4DB3D521" w14:textId="77777777" w:rsidTr="001706AB">
        <w:tc>
          <w:tcPr>
            <w:tcW w:w="2163" w:type="dxa"/>
            <w:vAlign w:val="center"/>
          </w:tcPr>
          <w:p w14:paraId="7CDD7345" w14:textId="77777777" w:rsidR="003E779E" w:rsidRPr="00C25323" w:rsidRDefault="003E779E" w:rsidP="002D58C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2532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Fat</w:t>
            </w:r>
          </w:p>
        </w:tc>
        <w:tc>
          <w:tcPr>
            <w:tcW w:w="1716" w:type="dxa"/>
            <w:vAlign w:val="center"/>
          </w:tcPr>
          <w:p w14:paraId="569C0AB6" w14:textId="77777777" w:rsidR="003E779E" w:rsidRPr="00C25323" w:rsidRDefault="003E779E" w:rsidP="002D58C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2532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0.0</w:t>
            </w:r>
          </w:p>
        </w:tc>
        <w:tc>
          <w:tcPr>
            <w:tcW w:w="1708" w:type="dxa"/>
            <w:vAlign w:val="center"/>
          </w:tcPr>
          <w:p w14:paraId="3B53D0A5" w14:textId="77777777" w:rsidR="003E779E" w:rsidRPr="00C25323" w:rsidRDefault="003E779E" w:rsidP="002D58C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2532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0.0</w:t>
            </w:r>
          </w:p>
        </w:tc>
        <w:tc>
          <w:tcPr>
            <w:tcW w:w="1720" w:type="dxa"/>
            <w:vAlign w:val="center"/>
          </w:tcPr>
          <w:p w14:paraId="19780C55" w14:textId="77777777" w:rsidR="003E779E" w:rsidRPr="00C25323" w:rsidRDefault="003E779E" w:rsidP="002D58C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2532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0.0</w:t>
            </w:r>
          </w:p>
        </w:tc>
        <w:tc>
          <w:tcPr>
            <w:tcW w:w="1709" w:type="dxa"/>
            <w:vAlign w:val="center"/>
          </w:tcPr>
          <w:p w14:paraId="2D7DC9CF" w14:textId="77777777" w:rsidR="003E779E" w:rsidRPr="00C25323" w:rsidRDefault="003E779E" w:rsidP="002D58C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2532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0.0</w:t>
            </w:r>
          </w:p>
        </w:tc>
      </w:tr>
      <w:tr w:rsidR="003E779E" w14:paraId="2FBD0E7D" w14:textId="77777777" w:rsidTr="001706AB">
        <w:tc>
          <w:tcPr>
            <w:tcW w:w="2163" w:type="dxa"/>
            <w:vAlign w:val="center"/>
          </w:tcPr>
          <w:p w14:paraId="07041F0B" w14:textId="77777777" w:rsidR="003E779E" w:rsidRPr="00C25323" w:rsidRDefault="003E779E" w:rsidP="002D58C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2532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arbohydrate</w:t>
            </w:r>
          </w:p>
        </w:tc>
        <w:tc>
          <w:tcPr>
            <w:tcW w:w="1716" w:type="dxa"/>
            <w:vAlign w:val="center"/>
          </w:tcPr>
          <w:p w14:paraId="4427AA7C" w14:textId="77777777" w:rsidR="003E779E" w:rsidRPr="00C25323" w:rsidRDefault="003E779E" w:rsidP="002D58C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2532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63.0</w:t>
            </w:r>
          </w:p>
        </w:tc>
        <w:tc>
          <w:tcPr>
            <w:tcW w:w="1708" w:type="dxa"/>
            <w:vAlign w:val="center"/>
          </w:tcPr>
          <w:p w14:paraId="40C42772" w14:textId="77777777" w:rsidR="003E779E" w:rsidRPr="00C25323" w:rsidRDefault="003E779E" w:rsidP="002D58C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2532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63.0</w:t>
            </w:r>
          </w:p>
        </w:tc>
        <w:tc>
          <w:tcPr>
            <w:tcW w:w="1720" w:type="dxa"/>
            <w:vAlign w:val="center"/>
          </w:tcPr>
          <w:p w14:paraId="402A166F" w14:textId="77777777" w:rsidR="003E779E" w:rsidRPr="00C25323" w:rsidRDefault="003E779E" w:rsidP="002D58C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2532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63.0</w:t>
            </w:r>
          </w:p>
        </w:tc>
        <w:tc>
          <w:tcPr>
            <w:tcW w:w="1709" w:type="dxa"/>
            <w:vAlign w:val="center"/>
          </w:tcPr>
          <w:p w14:paraId="29AB67E2" w14:textId="77777777" w:rsidR="003E779E" w:rsidRPr="00C25323" w:rsidRDefault="003E779E" w:rsidP="002D58C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2532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63.0</w:t>
            </w:r>
          </w:p>
        </w:tc>
      </w:tr>
      <w:tr w:rsidR="003E779E" w14:paraId="3234540C" w14:textId="77777777" w:rsidTr="001706AB">
        <w:tc>
          <w:tcPr>
            <w:tcW w:w="2163" w:type="dxa"/>
            <w:vAlign w:val="center"/>
          </w:tcPr>
          <w:p w14:paraId="02E18C88" w14:textId="77777777" w:rsidR="003E779E" w:rsidRPr="00C25323" w:rsidRDefault="003E779E" w:rsidP="002D58C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C2532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Fiber</w:t>
            </w:r>
            <w:proofErr w:type="spellEnd"/>
          </w:p>
        </w:tc>
        <w:tc>
          <w:tcPr>
            <w:tcW w:w="1716" w:type="dxa"/>
            <w:vAlign w:val="center"/>
          </w:tcPr>
          <w:p w14:paraId="21D8FCF3" w14:textId="77777777" w:rsidR="003E779E" w:rsidRPr="00C25323" w:rsidRDefault="003E779E" w:rsidP="002D58C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2532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5.0</w:t>
            </w:r>
          </w:p>
        </w:tc>
        <w:tc>
          <w:tcPr>
            <w:tcW w:w="1708" w:type="dxa"/>
            <w:vAlign w:val="center"/>
          </w:tcPr>
          <w:p w14:paraId="1C6CAAF5" w14:textId="77777777" w:rsidR="003E779E" w:rsidRPr="00C25323" w:rsidRDefault="003E779E" w:rsidP="002D58C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2532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5.0</w:t>
            </w:r>
          </w:p>
        </w:tc>
        <w:tc>
          <w:tcPr>
            <w:tcW w:w="1720" w:type="dxa"/>
            <w:vAlign w:val="center"/>
          </w:tcPr>
          <w:p w14:paraId="0FE737B9" w14:textId="77777777" w:rsidR="003E779E" w:rsidRPr="00C25323" w:rsidRDefault="003E779E" w:rsidP="002D58C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2532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5.0</w:t>
            </w:r>
          </w:p>
        </w:tc>
        <w:tc>
          <w:tcPr>
            <w:tcW w:w="1709" w:type="dxa"/>
            <w:vAlign w:val="center"/>
          </w:tcPr>
          <w:p w14:paraId="345168F5" w14:textId="77777777" w:rsidR="003E779E" w:rsidRPr="00C25323" w:rsidRDefault="003E779E" w:rsidP="002D58C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2532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5.0</w:t>
            </w:r>
          </w:p>
        </w:tc>
      </w:tr>
      <w:tr w:rsidR="003E779E" w14:paraId="56134D77" w14:textId="77777777" w:rsidTr="00DD176C">
        <w:tc>
          <w:tcPr>
            <w:tcW w:w="9016" w:type="dxa"/>
            <w:gridSpan w:val="5"/>
          </w:tcPr>
          <w:p w14:paraId="1C89306C" w14:textId="77777777" w:rsidR="003E779E" w:rsidRDefault="003E779E" w:rsidP="002D58C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2532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Key Micronutrients (g/kg)</w:t>
            </w:r>
          </w:p>
        </w:tc>
      </w:tr>
      <w:tr w:rsidR="003E779E" w14:paraId="1FCB7136" w14:textId="77777777" w:rsidTr="001706AB">
        <w:tc>
          <w:tcPr>
            <w:tcW w:w="2163" w:type="dxa"/>
            <w:vAlign w:val="center"/>
          </w:tcPr>
          <w:p w14:paraId="3D8FAAD8" w14:textId="77777777" w:rsidR="003E779E" w:rsidRPr="00C25323" w:rsidRDefault="003E779E" w:rsidP="002D58C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2532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Vitamin Mix (AIN-93M)</w:t>
            </w:r>
          </w:p>
        </w:tc>
        <w:tc>
          <w:tcPr>
            <w:tcW w:w="1716" w:type="dxa"/>
            <w:vAlign w:val="center"/>
          </w:tcPr>
          <w:p w14:paraId="4B99E76D" w14:textId="77777777" w:rsidR="003E779E" w:rsidRPr="00C25323" w:rsidRDefault="003E779E" w:rsidP="002D58C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2532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0.0</w:t>
            </w:r>
          </w:p>
        </w:tc>
        <w:tc>
          <w:tcPr>
            <w:tcW w:w="1708" w:type="dxa"/>
            <w:vAlign w:val="center"/>
          </w:tcPr>
          <w:p w14:paraId="6A501AF5" w14:textId="77777777" w:rsidR="003E779E" w:rsidRPr="00C25323" w:rsidRDefault="003E779E" w:rsidP="002D58C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2532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0.0</w:t>
            </w:r>
          </w:p>
        </w:tc>
        <w:tc>
          <w:tcPr>
            <w:tcW w:w="1720" w:type="dxa"/>
            <w:vAlign w:val="center"/>
          </w:tcPr>
          <w:p w14:paraId="1E272B75" w14:textId="77777777" w:rsidR="003E779E" w:rsidRPr="00C25323" w:rsidRDefault="003E779E" w:rsidP="002D58C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2532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0.0</w:t>
            </w:r>
          </w:p>
        </w:tc>
        <w:tc>
          <w:tcPr>
            <w:tcW w:w="1709" w:type="dxa"/>
            <w:vAlign w:val="center"/>
          </w:tcPr>
          <w:p w14:paraId="5FBAE40B" w14:textId="77777777" w:rsidR="003E779E" w:rsidRPr="00C25323" w:rsidRDefault="003E779E" w:rsidP="002D58C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2532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0.0</w:t>
            </w:r>
          </w:p>
        </w:tc>
      </w:tr>
      <w:tr w:rsidR="003E779E" w14:paraId="08C33491" w14:textId="77777777" w:rsidTr="001706AB">
        <w:tc>
          <w:tcPr>
            <w:tcW w:w="2163" w:type="dxa"/>
            <w:vAlign w:val="center"/>
          </w:tcPr>
          <w:p w14:paraId="5AC2D7B8" w14:textId="77777777" w:rsidR="003E779E" w:rsidRPr="00C25323" w:rsidRDefault="003E779E" w:rsidP="002D58C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2532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ineral Mix (AIN-93M)</w:t>
            </w:r>
          </w:p>
        </w:tc>
        <w:tc>
          <w:tcPr>
            <w:tcW w:w="1716" w:type="dxa"/>
            <w:vAlign w:val="center"/>
          </w:tcPr>
          <w:p w14:paraId="7FDA8309" w14:textId="77777777" w:rsidR="003E779E" w:rsidRPr="00C25323" w:rsidRDefault="003E779E" w:rsidP="002D58C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2532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5.0</w:t>
            </w:r>
          </w:p>
        </w:tc>
        <w:tc>
          <w:tcPr>
            <w:tcW w:w="1708" w:type="dxa"/>
            <w:vAlign w:val="center"/>
          </w:tcPr>
          <w:p w14:paraId="7CE1DE43" w14:textId="77777777" w:rsidR="003E779E" w:rsidRPr="00C25323" w:rsidRDefault="003E779E" w:rsidP="002D58C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2532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5.0</w:t>
            </w:r>
          </w:p>
        </w:tc>
        <w:tc>
          <w:tcPr>
            <w:tcW w:w="1720" w:type="dxa"/>
            <w:vAlign w:val="center"/>
          </w:tcPr>
          <w:p w14:paraId="0018A30F" w14:textId="77777777" w:rsidR="003E779E" w:rsidRPr="00C25323" w:rsidRDefault="003E779E" w:rsidP="002D58C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2532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5.0</w:t>
            </w:r>
          </w:p>
        </w:tc>
        <w:tc>
          <w:tcPr>
            <w:tcW w:w="1709" w:type="dxa"/>
            <w:vAlign w:val="center"/>
          </w:tcPr>
          <w:p w14:paraId="4C342D85" w14:textId="77777777" w:rsidR="003E779E" w:rsidRPr="00C25323" w:rsidRDefault="003E779E" w:rsidP="002D58C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2532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5.0</w:t>
            </w:r>
          </w:p>
        </w:tc>
      </w:tr>
      <w:tr w:rsidR="003E779E" w14:paraId="5EA4676C" w14:textId="77777777" w:rsidTr="00DD176C">
        <w:tc>
          <w:tcPr>
            <w:tcW w:w="9016" w:type="dxa"/>
            <w:gridSpan w:val="5"/>
            <w:vAlign w:val="center"/>
          </w:tcPr>
          <w:p w14:paraId="43C45958" w14:textId="77777777" w:rsidR="003E779E" w:rsidRPr="00C25323" w:rsidRDefault="003E779E" w:rsidP="002D58C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Other i</w:t>
            </w:r>
            <w:r w:rsidRPr="00C2532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ngredients (g/kg)</w:t>
            </w:r>
          </w:p>
        </w:tc>
      </w:tr>
      <w:tr w:rsidR="003E779E" w14:paraId="76CB8BF6" w14:textId="77777777" w:rsidTr="001706AB">
        <w:tc>
          <w:tcPr>
            <w:tcW w:w="2163" w:type="dxa"/>
            <w:vAlign w:val="center"/>
          </w:tcPr>
          <w:p w14:paraId="64208DFF" w14:textId="77777777" w:rsidR="003E779E" w:rsidRPr="00C25323" w:rsidRDefault="003E779E" w:rsidP="002D58C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2532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L-Amino Acid Mix</w:t>
            </w:r>
            <w:r w:rsidR="00A525D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(AIN 93M)</w:t>
            </w:r>
            <w:r w:rsidR="00DD5600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*</w:t>
            </w:r>
          </w:p>
        </w:tc>
        <w:tc>
          <w:tcPr>
            <w:tcW w:w="1716" w:type="dxa"/>
            <w:vAlign w:val="center"/>
          </w:tcPr>
          <w:p w14:paraId="4FF461D4" w14:textId="77777777" w:rsidR="003E779E" w:rsidRPr="00C25323" w:rsidRDefault="003E779E" w:rsidP="002D58C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2532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00.0</w:t>
            </w:r>
          </w:p>
        </w:tc>
        <w:tc>
          <w:tcPr>
            <w:tcW w:w="1708" w:type="dxa"/>
            <w:vAlign w:val="center"/>
          </w:tcPr>
          <w:p w14:paraId="6D59D4F5" w14:textId="77777777" w:rsidR="003E779E" w:rsidRPr="00C25323" w:rsidRDefault="003E779E" w:rsidP="002D58C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2532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00.0</w:t>
            </w:r>
          </w:p>
        </w:tc>
        <w:tc>
          <w:tcPr>
            <w:tcW w:w="1720" w:type="dxa"/>
            <w:vAlign w:val="center"/>
          </w:tcPr>
          <w:p w14:paraId="2A4BBE21" w14:textId="77777777" w:rsidR="003E779E" w:rsidRPr="00C25323" w:rsidRDefault="003E779E" w:rsidP="002D58C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2532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00.0</w:t>
            </w:r>
          </w:p>
        </w:tc>
        <w:tc>
          <w:tcPr>
            <w:tcW w:w="1709" w:type="dxa"/>
            <w:vAlign w:val="center"/>
          </w:tcPr>
          <w:p w14:paraId="36C9CD08" w14:textId="77777777" w:rsidR="003E779E" w:rsidRPr="00C25323" w:rsidRDefault="003E779E" w:rsidP="002D58C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2532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00.0</w:t>
            </w:r>
          </w:p>
        </w:tc>
      </w:tr>
      <w:tr w:rsidR="007141F8" w14:paraId="4440BC4A" w14:textId="77777777" w:rsidTr="001706AB">
        <w:tc>
          <w:tcPr>
            <w:tcW w:w="2163" w:type="dxa"/>
            <w:vAlign w:val="center"/>
          </w:tcPr>
          <w:p w14:paraId="79C55752" w14:textId="77777777" w:rsidR="007141F8" w:rsidRPr="00C25323" w:rsidRDefault="007141F8" w:rsidP="002D58C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2532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orn Starch</w:t>
            </w:r>
          </w:p>
        </w:tc>
        <w:tc>
          <w:tcPr>
            <w:tcW w:w="1716" w:type="dxa"/>
            <w:vAlign w:val="center"/>
          </w:tcPr>
          <w:p w14:paraId="22B3E7D7" w14:textId="77777777" w:rsidR="007141F8" w:rsidRPr="00C25323" w:rsidRDefault="007141F8" w:rsidP="002D58C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2532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97.5</w:t>
            </w:r>
          </w:p>
        </w:tc>
        <w:tc>
          <w:tcPr>
            <w:tcW w:w="1708" w:type="dxa"/>
            <w:vAlign w:val="center"/>
          </w:tcPr>
          <w:p w14:paraId="6AD1F11B" w14:textId="77777777" w:rsidR="007141F8" w:rsidRPr="00C25323" w:rsidRDefault="007141F8" w:rsidP="002D58C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2532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97.5</w:t>
            </w:r>
          </w:p>
        </w:tc>
        <w:tc>
          <w:tcPr>
            <w:tcW w:w="1720" w:type="dxa"/>
            <w:vAlign w:val="center"/>
          </w:tcPr>
          <w:p w14:paraId="131B7606" w14:textId="77777777" w:rsidR="007141F8" w:rsidRPr="00C25323" w:rsidRDefault="007141F8" w:rsidP="002D58C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2532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97.5</w:t>
            </w:r>
          </w:p>
        </w:tc>
        <w:tc>
          <w:tcPr>
            <w:tcW w:w="1709" w:type="dxa"/>
            <w:vAlign w:val="center"/>
          </w:tcPr>
          <w:p w14:paraId="1F8B7629" w14:textId="77777777" w:rsidR="007141F8" w:rsidRPr="00C25323" w:rsidRDefault="007141F8" w:rsidP="002D58C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2532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97.5</w:t>
            </w:r>
          </w:p>
        </w:tc>
      </w:tr>
      <w:tr w:rsidR="007141F8" w14:paraId="1785672A" w14:textId="77777777" w:rsidTr="001706AB">
        <w:tc>
          <w:tcPr>
            <w:tcW w:w="2163" w:type="dxa"/>
            <w:vAlign w:val="center"/>
          </w:tcPr>
          <w:p w14:paraId="028441F9" w14:textId="77777777" w:rsidR="007141F8" w:rsidRPr="00C25323" w:rsidRDefault="007141F8" w:rsidP="002D58C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2532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extrinized Corn Starch</w:t>
            </w:r>
          </w:p>
        </w:tc>
        <w:tc>
          <w:tcPr>
            <w:tcW w:w="1716" w:type="dxa"/>
            <w:vAlign w:val="center"/>
          </w:tcPr>
          <w:p w14:paraId="26E38DD4" w14:textId="77777777" w:rsidR="007141F8" w:rsidRPr="00C25323" w:rsidRDefault="007141F8" w:rsidP="002D58C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2532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32.0</w:t>
            </w:r>
          </w:p>
        </w:tc>
        <w:tc>
          <w:tcPr>
            <w:tcW w:w="1708" w:type="dxa"/>
            <w:vAlign w:val="center"/>
          </w:tcPr>
          <w:p w14:paraId="02C4C37B" w14:textId="77777777" w:rsidR="007141F8" w:rsidRPr="00C25323" w:rsidRDefault="007141F8" w:rsidP="002D58C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2532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32.0</w:t>
            </w:r>
          </w:p>
        </w:tc>
        <w:tc>
          <w:tcPr>
            <w:tcW w:w="1720" w:type="dxa"/>
            <w:vAlign w:val="center"/>
          </w:tcPr>
          <w:p w14:paraId="518BF869" w14:textId="77777777" w:rsidR="007141F8" w:rsidRPr="00C25323" w:rsidRDefault="007141F8" w:rsidP="002D58C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2532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32.0</w:t>
            </w:r>
          </w:p>
        </w:tc>
        <w:tc>
          <w:tcPr>
            <w:tcW w:w="1709" w:type="dxa"/>
            <w:vAlign w:val="center"/>
          </w:tcPr>
          <w:p w14:paraId="01C5ACDE" w14:textId="77777777" w:rsidR="007141F8" w:rsidRPr="00C25323" w:rsidRDefault="007141F8" w:rsidP="002D58C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2532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32.0</w:t>
            </w:r>
          </w:p>
        </w:tc>
      </w:tr>
      <w:tr w:rsidR="007141F8" w14:paraId="03FE1B23" w14:textId="77777777" w:rsidTr="001706AB">
        <w:tc>
          <w:tcPr>
            <w:tcW w:w="2163" w:type="dxa"/>
            <w:vAlign w:val="center"/>
          </w:tcPr>
          <w:p w14:paraId="73D377AB" w14:textId="77777777" w:rsidR="007141F8" w:rsidRPr="00C25323" w:rsidRDefault="007141F8" w:rsidP="002D58C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2532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ucrose</w:t>
            </w:r>
          </w:p>
        </w:tc>
        <w:tc>
          <w:tcPr>
            <w:tcW w:w="1716" w:type="dxa"/>
            <w:vAlign w:val="center"/>
          </w:tcPr>
          <w:p w14:paraId="12A2E1EC" w14:textId="77777777" w:rsidR="007141F8" w:rsidRPr="00C25323" w:rsidRDefault="007141F8" w:rsidP="002D58C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2532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00.0</w:t>
            </w:r>
          </w:p>
        </w:tc>
        <w:tc>
          <w:tcPr>
            <w:tcW w:w="1708" w:type="dxa"/>
            <w:vAlign w:val="center"/>
          </w:tcPr>
          <w:p w14:paraId="0DC1C586" w14:textId="77777777" w:rsidR="007141F8" w:rsidRPr="00C25323" w:rsidRDefault="007141F8" w:rsidP="002D58C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2532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00.0</w:t>
            </w:r>
          </w:p>
        </w:tc>
        <w:tc>
          <w:tcPr>
            <w:tcW w:w="1720" w:type="dxa"/>
            <w:vAlign w:val="center"/>
          </w:tcPr>
          <w:p w14:paraId="5DC34E4A" w14:textId="77777777" w:rsidR="007141F8" w:rsidRPr="00C25323" w:rsidRDefault="007141F8" w:rsidP="002D58C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2532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00.0</w:t>
            </w:r>
          </w:p>
        </w:tc>
        <w:tc>
          <w:tcPr>
            <w:tcW w:w="1709" w:type="dxa"/>
            <w:vAlign w:val="center"/>
          </w:tcPr>
          <w:p w14:paraId="289F57F5" w14:textId="77777777" w:rsidR="007141F8" w:rsidRPr="00C25323" w:rsidRDefault="007141F8" w:rsidP="002D58C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2532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00.0</w:t>
            </w:r>
          </w:p>
        </w:tc>
      </w:tr>
      <w:tr w:rsidR="007141F8" w14:paraId="31AFD7CA" w14:textId="77777777" w:rsidTr="001706AB">
        <w:tc>
          <w:tcPr>
            <w:tcW w:w="2163" w:type="dxa"/>
            <w:vAlign w:val="center"/>
          </w:tcPr>
          <w:p w14:paraId="4663CBFB" w14:textId="77777777" w:rsidR="007141F8" w:rsidRPr="00C25323" w:rsidRDefault="007141F8" w:rsidP="002D58C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2532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ellulose</w:t>
            </w:r>
          </w:p>
        </w:tc>
        <w:tc>
          <w:tcPr>
            <w:tcW w:w="1716" w:type="dxa"/>
            <w:vAlign w:val="center"/>
          </w:tcPr>
          <w:p w14:paraId="7D9533D9" w14:textId="77777777" w:rsidR="007141F8" w:rsidRPr="00C25323" w:rsidRDefault="007141F8" w:rsidP="002D58C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2532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50.0</w:t>
            </w:r>
          </w:p>
        </w:tc>
        <w:tc>
          <w:tcPr>
            <w:tcW w:w="1708" w:type="dxa"/>
            <w:vAlign w:val="center"/>
          </w:tcPr>
          <w:p w14:paraId="5FF2F99A" w14:textId="77777777" w:rsidR="007141F8" w:rsidRPr="00C25323" w:rsidRDefault="007141F8" w:rsidP="002D58C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2532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50.0</w:t>
            </w:r>
          </w:p>
        </w:tc>
        <w:tc>
          <w:tcPr>
            <w:tcW w:w="1720" w:type="dxa"/>
            <w:vAlign w:val="center"/>
          </w:tcPr>
          <w:p w14:paraId="075E66D6" w14:textId="77777777" w:rsidR="007141F8" w:rsidRPr="00C25323" w:rsidRDefault="007141F8" w:rsidP="002D58C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2532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50.0</w:t>
            </w:r>
          </w:p>
        </w:tc>
        <w:tc>
          <w:tcPr>
            <w:tcW w:w="1709" w:type="dxa"/>
            <w:vAlign w:val="center"/>
          </w:tcPr>
          <w:p w14:paraId="4B9BC3B5" w14:textId="77777777" w:rsidR="007141F8" w:rsidRPr="00C25323" w:rsidRDefault="007141F8" w:rsidP="002D58C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2532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50.0</w:t>
            </w:r>
          </w:p>
        </w:tc>
      </w:tr>
      <w:tr w:rsidR="007141F8" w14:paraId="063CD5CB" w14:textId="77777777" w:rsidTr="001706AB">
        <w:tc>
          <w:tcPr>
            <w:tcW w:w="2163" w:type="dxa"/>
            <w:vAlign w:val="center"/>
          </w:tcPr>
          <w:p w14:paraId="41F61C7A" w14:textId="77777777" w:rsidR="007141F8" w:rsidRPr="00C25323" w:rsidRDefault="007141F8" w:rsidP="002D58C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2532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ineral Mix (AIN-93M)</w:t>
            </w:r>
          </w:p>
        </w:tc>
        <w:tc>
          <w:tcPr>
            <w:tcW w:w="1716" w:type="dxa"/>
            <w:vAlign w:val="center"/>
          </w:tcPr>
          <w:p w14:paraId="19AF41B9" w14:textId="77777777" w:rsidR="007141F8" w:rsidRPr="00C25323" w:rsidRDefault="007141F8" w:rsidP="002D58C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2532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5.0</w:t>
            </w:r>
          </w:p>
        </w:tc>
        <w:tc>
          <w:tcPr>
            <w:tcW w:w="1708" w:type="dxa"/>
            <w:vAlign w:val="center"/>
          </w:tcPr>
          <w:p w14:paraId="73792208" w14:textId="77777777" w:rsidR="007141F8" w:rsidRPr="00C25323" w:rsidRDefault="007141F8" w:rsidP="002D58C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2532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5.0</w:t>
            </w:r>
          </w:p>
        </w:tc>
        <w:tc>
          <w:tcPr>
            <w:tcW w:w="1720" w:type="dxa"/>
            <w:vAlign w:val="center"/>
          </w:tcPr>
          <w:p w14:paraId="091B8638" w14:textId="77777777" w:rsidR="007141F8" w:rsidRPr="00C25323" w:rsidRDefault="007141F8" w:rsidP="002D58C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2532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5.0</w:t>
            </w:r>
          </w:p>
        </w:tc>
        <w:tc>
          <w:tcPr>
            <w:tcW w:w="1709" w:type="dxa"/>
            <w:vAlign w:val="center"/>
          </w:tcPr>
          <w:p w14:paraId="7FF8C8D0" w14:textId="77777777" w:rsidR="007141F8" w:rsidRPr="00C25323" w:rsidRDefault="007141F8" w:rsidP="002D58C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2532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5.0</w:t>
            </w:r>
          </w:p>
        </w:tc>
      </w:tr>
      <w:tr w:rsidR="007141F8" w14:paraId="74A3C05E" w14:textId="77777777" w:rsidTr="001706AB">
        <w:tc>
          <w:tcPr>
            <w:tcW w:w="2163" w:type="dxa"/>
            <w:vAlign w:val="center"/>
          </w:tcPr>
          <w:p w14:paraId="66E27488" w14:textId="77777777" w:rsidR="007141F8" w:rsidRPr="00C25323" w:rsidRDefault="007141F8" w:rsidP="002D58C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2532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Vitamin Mix (AIN-93M)</w:t>
            </w:r>
          </w:p>
        </w:tc>
        <w:tc>
          <w:tcPr>
            <w:tcW w:w="1716" w:type="dxa"/>
            <w:vAlign w:val="center"/>
          </w:tcPr>
          <w:p w14:paraId="189D708E" w14:textId="77777777" w:rsidR="007141F8" w:rsidRPr="00C25323" w:rsidRDefault="007141F8" w:rsidP="002D58C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2532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0.0</w:t>
            </w:r>
          </w:p>
        </w:tc>
        <w:tc>
          <w:tcPr>
            <w:tcW w:w="1708" w:type="dxa"/>
            <w:vAlign w:val="center"/>
          </w:tcPr>
          <w:p w14:paraId="6AF3C7AF" w14:textId="77777777" w:rsidR="007141F8" w:rsidRPr="00C25323" w:rsidRDefault="007141F8" w:rsidP="002D58C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2532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0.0</w:t>
            </w:r>
          </w:p>
        </w:tc>
        <w:tc>
          <w:tcPr>
            <w:tcW w:w="1720" w:type="dxa"/>
            <w:vAlign w:val="center"/>
          </w:tcPr>
          <w:p w14:paraId="25406515" w14:textId="77777777" w:rsidR="007141F8" w:rsidRPr="00C25323" w:rsidRDefault="007141F8" w:rsidP="002D58C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2532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0.0</w:t>
            </w:r>
          </w:p>
        </w:tc>
        <w:tc>
          <w:tcPr>
            <w:tcW w:w="1709" w:type="dxa"/>
            <w:vAlign w:val="center"/>
          </w:tcPr>
          <w:p w14:paraId="3272AEAC" w14:textId="77777777" w:rsidR="007141F8" w:rsidRPr="00C25323" w:rsidRDefault="007141F8" w:rsidP="002D58C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2532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0.0</w:t>
            </w:r>
          </w:p>
        </w:tc>
      </w:tr>
      <w:tr w:rsidR="001706AB" w14:paraId="52F65077" w14:textId="77777777" w:rsidTr="001706AB">
        <w:tc>
          <w:tcPr>
            <w:tcW w:w="2163" w:type="dxa"/>
            <w:vAlign w:val="center"/>
          </w:tcPr>
          <w:p w14:paraId="4917C5B7" w14:textId="77777777" w:rsidR="001706AB" w:rsidRPr="00C25323" w:rsidRDefault="001706AB" w:rsidP="002D58C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ntioxidant (</w:t>
            </w:r>
            <w:r w:rsidRPr="00C2532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ertiary-Butylhydroquinon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</w:tc>
        <w:tc>
          <w:tcPr>
            <w:tcW w:w="1716" w:type="dxa"/>
            <w:vAlign w:val="center"/>
          </w:tcPr>
          <w:p w14:paraId="3008E927" w14:textId="77777777" w:rsidR="001706AB" w:rsidRPr="00C25323" w:rsidRDefault="001706AB" w:rsidP="002D58C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2</w:t>
            </w:r>
          </w:p>
        </w:tc>
        <w:tc>
          <w:tcPr>
            <w:tcW w:w="1708" w:type="dxa"/>
            <w:vAlign w:val="center"/>
          </w:tcPr>
          <w:p w14:paraId="60E557AE" w14:textId="77777777" w:rsidR="001706AB" w:rsidRPr="00C25323" w:rsidRDefault="001706AB" w:rsidP="002D58C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2</w:t>
            </w:r>
          </w:p>
        </w:tc>
        <w:tc>
          <w:tcPr>
            <w:tcW w:w="1720" w:type="dxa"/>
            <w:vAlign w:val="center"/>
          </w:tcPr>
          <w:p w14:paraId="5961983C" w14:textId="77777777" w:rsidR="001706AB" w:rsidRPr="00C25323" w:rsidRDefault="001706AB" w:rsidP="002D58C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2</w:t>
            </w:r>
          </w:p>
        </w:tc>
        <w:tc>
          <w:tcPr>
            <w:tcW w:w="1709" w:type="dxa"/>
            <w:vAlign w:val="center"/>
          </w:tcPr>
          <w:p w14:paraId="101A1077" w14:textId="77777777" w:rsidR="001706AB" w:rsidRPr="00C25323" w:rsidRDefault="001706AB" w:rsidP="002D58C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2</w:t>
            </w:r>
          </w:p>
        </w:tc>
      </w:tr>
      <w:tr w:rsidR="00EB2AC4" w14:paraId="2E875404" w14:textId="77777777" w:rsidTr="007C3848">
        <w:tc>
          <w:tcPr>
            <w:tcW w:w="9016" w:type="dxa"/>
            <w:gridSpan w:val="5"/>
            <w:vAlign w:val="center"/>
          </w:tcPr>
          <w:p w14:paraId="4E79B7A7" w14:textId="77777777" w:rsidR="00EB2AC4" w:rsidRPr="00EB2AC4" w:rsidRDefault="00EB2AC4" w:rsidP="002D58C6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N"/>
              </w:rPr>
            </w:pPr>
            <w:r w:rsidRPr="00EB2AC4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N"/>
              </w:rPr>
              <w:t>Experimental group-specific ingredients</w:t>
            </w:r>
            <w:r w:rsidR="003D32F9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N"/>
              </w:rPr>
              <w:t xml:space="preserve"> (g/kg)</w:t>
            </w:r>
          </w:p>
        </w:tc>
      </w:tr>
      <w:tr w:rsidR="003D32F9" w14:paraId="3FD3887F" w14:textId="77777777" w:rsidTr="001706AB">
        <w:tc>
          <w:tcPr>
            <w:tcW w:w="2163" w:type="dxa"/>
            <w:vAlign w:val="center"/>
          </w:tcPr>
          <w:p w14:paraId="18AEE8D5" w14:textId="77777777" w:rsidR="003D32F9" w:rsidRPr="00C25323" w:rsidRDefault="003D32F9" w:rsidP="002D58C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holine chloride</w:t>
            </w:r>
          </w:p>
        </w:tc>
        <w:tc>
          <w:tcPr>
            <w:tcW w:w="1716" w:type="dxa"/>
            <w:vAlign w:val="center"/>
          </w:tcPr>
          <w:p w14:paraId="092702E2" w14:textId="77777777" w:rsidR="003D32F9" w:rsidRPr="00C25323" w:rsidRDefault="003D32F9" w:rsidP="002D58C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</w:t>
            </w:r>
            <w:r w:rsidRPr="00C2532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.0</w:t>
            </w:r>
          </w:p>
        </w:tc>
        <w:tc>
          <w:tcPr>
            <w:tcW w:w="1708" w:type="dxa"/>
            <w:vAlign w:val="center"/>
          </w:tcPr>
          <w:p w14:paraId="38A640DD" w14:textId="77777777" w:rsidR="003D32F9" w:rsidRPr="00C25323" w:rsidRDefault="003D32F9" w:rsidP="002D58C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</w:t>
            </w:r>
            <w:r w:rsidRPr="00C2532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.0</w:t>
            </w:r>
          </w:p>
        </w:tc>
        <w:tc>
          <w:tcPr>
            <w:tcW w:w="1720" w:type="dxa"/>
            <w:vAlign w:val="center"/>
          </w:tcPr>
          <w:p w14:paraId="5D1330EE" w14:textId="77777777" w:rsidR="003D32F9" w:rsidRPr="00C25323" w:rsidRDefault="003D32F9" w:rsidP="002D58C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2532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</w:t>
            </w:r>
          </w:p>
        </w:tc>
        <w:tc>
          <w:tcPr>
            <w:tcW w:w="1709" w:type="dxa"/>
            <w:vAlign w:val="center"/>
          </w:tcPr>
          <w:p w14:paraId="444901B6" w14:textId="77777777" w:rsidR="003D32F9" w:rsidRPr="00C25323" w:rsidRDefault="003D32F9" w:rsidP="002D58C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2532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</w:t>
            </w:r>
          </w:p>
        </w:tc>
      </w:tr>
      <w:tr w:rsidR="00AB6572" w14:paraId="4B52B7BD" w14:textId="77777777" w:rsidTr="001706AB">
        <w:tc>
          <w:tcPr>
            <w:tcW w:w="2163" w:type="dxa"/>
            <w:vAlign w:val="center"/>
          </w:tcPr>
          <w:p w14:paraId="312840C3" w14:textId="77777777" w:rsidR="00AB6572" w:rsidRPr="00C25323" w:rsidRDefault="00AB6572" w:rsidP="002D58C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2532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-6 PUFA (Linoleic Acid)</w:t>
            </w:r>
          </w:p>
        </w:tc>
        <w:tc>
          <w:tcPr>
            <w:tcW w:w="1716" w:type="dxa"/>
            <w:vAlign w:val="center"/>
          </w:tcPr>
          <w:p w14:paraId="70493D66" w14:textId="77777777" w:rsidR="00AB6572" w:rsidRPr="00C25323" w:rsidRDefault="00AB6572" w:rsidP="002D58C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.0</w:t>
            </w:r>
          </w:p>
        </w:tc>
        <w:tc>
          <w:tcPr>
            <w:tcW w:w="1708" w:type="dxa"/>
            <w:vAlign w:val="center"/>
          </w:tcPr>
          <w:p w14:paraId="44C5539D" w14:textId="77777777" w:rsidR="00AB6572" w:rsidRPr="00C25323" w:rsidRDefault="00AB6572" w:rsidP="002D58C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57.0</w:t>
            </w:r>
          </w:p>
        </w:tc>
        <w:tc>
          <w:tcPr>
            <w:tcW w:w="1720" w:type="dxa"/>
            <w:vAlign w:val="center"/>
          </w:tcPr>
          <w:p w14:paraId="612574B1" w14:textId="77777777" w:rsidR="00AB6572" w:rsidRPr="00C25323" w:rsidRDefault="007B1022" w:rsidP="002D58C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57.0</w:t>
            </w:r>
          </w:p>
        </w:tc>
        <w:tc>
          <w:tcPr>
            <w:tcW w:w="1709" w:type="dxa"/>
            <w:vAlign w:val="center"/>
          </w:tcPr>
          <w:p w14:paraId="74FA8F27" w14:textId="77777777" w:rsidR="00AB6572" w:rsidRPr="00C25323" w:rsidRDefault="007B1022" w:rsidP="002D58C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</w:t>
            </w:r>
            <w:r w:rsidR="00AB6572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.0</w:t>
            </w:r>
          </w:p>
        </w:tc>
      </w:tr>
      <w:tr w:rsidR="00AB6572" w14:paraId="79AAAEF5" w14:textId="77777777" w:rsidTr="001706AB">
        <w:tc>
          <w:tcPr>
            <w:tcW w:w="2163" w:type="dxa"/>
            <w:vAlign w:val="center"/>
          </w:tcPr>
          <w:p w14:paraId="3F5FAF24" w14:textId="77777777" w:rsidR="00AB6572" w:rsidRPr="00C25323" w:rsidRDefault="00AB6572" w:rsidP="002D58C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2532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oconut Oil</w:t>
            </w:r>
          </w:p>
        </w:tc>
        <w:tc>
          <w:tcPr>
            <w:tcW w:w="1716" w:type="dxa"/>
            <w:vAlign w:val="center"/>
          </w:tcPr>
          <w:p w14:paraId="54CEDDFB" w14:textId="77777777" w:rsidR="00AB6572" w:rsidRPr="00C25323" w:rsidRDefault="00AB6572" w:rsidP="002D58C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00.0 (equivalent to 10g per 100g)</w:t>
            </w:r>
          </w:p>
        </w:tc>
        <w:tc>
          <w:tcPr>
            <w:tcW w:w="1708" w:type="dxa"/>
            <w:vAlign w:val="center"/>
          </w:tcPr>
          <w:p w14:paraId="1F26C139" w14:textId="77777777" w:rsidR="00AB6572" w:rsidRPr="00C25323" w:rsidRDefault="00AB6572" w:rsidP="002D58C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</w:t>
            </w:r>
          </w:p>
        </w:tc>
        <w:tc>
          <w:tcPr>
            <w:tcW w:w="1720" w:type="dxa"/>
            <w:vAlign w:val="center"/>
          </w:tcPr>
          <w:p w14:paraId="2CCF75C9" w14:textId="77777777" w:rsidR="00AB6572" w:rsidRPr="00C25323" w:rsidRDefault="00AB6572" w:rsidP="002D58C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00.0 (equivalent to 10g per 100g)</w:t>
            </w:r>
          </w:p>
        </w:tc>
        <w:tc>
          <w:tcPr>
            <w:tcW w:w="1709" w:type="dxa"/>
            <w:vAlign w:val="center"/>
          </w:tcPr>
          <w:p w14:paraId="2DE65DD6" w14:textId="77777777" w:rsidR="00AB6572" w:rsidRPr="00C25323" w:rsidRDefault="00AB6572" w:rsidP="002D58C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2532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</w:t>
            </w:r>
          </w:p>
        </w:tc>
      </w:tr>
      <w:tr w:rsidR="00AB6572" w14:paraId="45302687" w14:textId="77777777" w:rsidTr="001706AB">
        <w:tc>
          <w:tcPr>
            <w:tcW w:w="2163" w:type="dxa"/>
            <w:vAlign w:val="center"/>
          </w:tcPr>
          <w:p w14:paraId="2406F381" w14:textId="77777777" w:rsidR="00AB6572" w:rsidRPr="00C25323" w:rsidRDefault="00AB6572" w:rsidP="002D58C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2532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orn Oil</w:t>
            </w:r>
          </w:p>
        </w:tc>
        <w:tc>
          <w:tcPr>
            <w:tcW w:w="1716" w:type="dxa"/>
            <w:vAlign w:val="center"/>
          </w:tcPr>
          <w:p w14:paraId="39B85123" w14:textId="77777777" w:rsidR="00AB6572" w:rsidRPr="00C25323" w:rsidRDefault="00AB6572" w:rsidP="002D58C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</w:t>
            </w:r>
          </w:p>
        </w:tc>
        <w:tc>
          <w:tcPr>
            <w:tcW w:w="1708" w:type="dxa"/>
            <w:vAlign w:val="center"/>
          </w:tcPr>
          <w:p w14:paraId="6F0D8B2C" w14:textId="77777777" w:rsidR="00AB6572" w:rsidRPr="00C25323" w:rsidRDefault="00AB6572" w:rsidP="002D58C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00.0 (equivalent to 10g per 100g)</w:t>
            </w:r>
          </w:p>
        </w:tc>
        <w:tc>
          <w:tcPr>
            <w:tcW w:w="1720" w:type="dxa"/>
            <w:vAlign w:val="center"/>
          </w:tcPr>
          <w:p w14:paraId="75A1008E" w14:textId="77777777" w:rsidR="00AB6572" w:rsidRPr="00C25323" w:rsidRDefault="00AB6572" w:rsidP="002D58C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</w:t>
            </w:r>
          </w:p>
        </w:tc>
        <w:tc>
          <w:tcPr>
            <w:tcW w:w="1709" w:type="dxa"/>
            <w:vAlign w:val="center"/>
          </w:tcPr>
          <w:p w14:paraId="3C9F453E" w14:textId="77777777" w:rsidR="00AB6572" w:rsidRPr="00C25323" w:rsidRDefault="00AB6572" w:rsidP="002D58C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00.0 (equivalent to 10g per 100g)</w:t>
            </w:r>
          </w:p>
        </w:tc>
      </w:tr>
      <w:tr w:rsidR="00AB6572" w14:paraId="3C282FBF" w14:textId="77777777" w:rsidTr="001706AB">
        <w:tc>
          <w:tcPr>
            <w:tcW w:w="2163" w:type="dxa"/>
            <w:vAlign w:val="center"/>
          </w:tcPr>
          <w:p w14:paraId="6342DC10" w14:textId="77777777" w:rsidR="00AB6572" w:rsidRPr="00C25323" w:rsidRDefault="00AB6572" w:rsidP="002D58C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2532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 xml:space="preserve">Energy 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 xml:space="preserve">density </w:t>
            </w:r>
            <w:r w:rsidRPr="00C2532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(kcal/g)</w:t>
            </w:r>
          </w:p>
        </w:tc>
        <w:tc>
          <w:tcPr>
            <w:tcW w:w="1716" w:type="dxa"/>
            <w:vAlign w:val="center"/>
          </w:tcPr>
          <w:p w14:paraId="1701358B" w14:textId="77777777" w:rsidR="00AB6572" w:rsidRPr="00C25323" w:rsidRDefault="00AB6572" w:rsidP="002D58C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.2</w:t>
            </w:r>
          </w:p>
        </w:tc>
        <w:tc>
          <w:tcPr>
            <w:tcW w:w="1708" w:type="dxa"/>
            <w:vAlign w:val="center"/>
          </w:tcPr>
          <w:p w14:paraId="246FE645" w14:textId="77777777" w:rsidR="00AB6572" w:rsidRPr="00C25323" w:rsidRDefault="00AB6572" w:rsidP="002D58C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.2</w:t>
            </w:r>
          </w:p>
        </w:tc>
        <w:tc>
          <w:tcPr>
            <w:tcW w:w="1720" w:type="dxa"/>
            <w:vAlign w:val="center"/>
          </w:tcPr>
          <w:p w14:paraId="73E1B78F" w14:textId="77777777" w:rsidR="00AB6572" w:rsidRPr="00C25323" w:rsidRDefault="00AB6572" w:rsidP="002D58C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.2</w:t>
            </w:r>
          </w:p>
        </w:tc>
        <w:tc>
          <w:tcPr>
            <w:tcW w:w="1709" w:type="dxa"/>
            <w:vAlign w:val="center"/>
          </w:tcPr>
          <w:p w14:paraId="354BE8A1" w14:textId="77777777" w:rsidR="00AB6572" w:rsidRPr="00C25323" w:rsidRDefault="00AB6572" w:rsidP="002D58C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.2</w:t>
            </w:r>
          </w:p>
        </w:tc>
      </w:tr>
    </w:tbl>
    <w:p w14:paraId="6CBC8242" w14:textId="77777777" w:rsidR="005A4517" w:rsidRDefault="005A4517" w:rsidP="002D58C6">
      <w:pPr>
        <w:pStyle w:val="NormalWeb"/>
        <w:spacing w:before="0" w:beforeAutospacing="0" w:after="0" w:afterAutospacing="0"/>
      </w:pPr>
      <w:r>
        <w:t>TP 01010GS, Cat # for CSAA</w:t>
      </w:r>
      <w:r w:rsidR="00D73E11">
        <w:t xml:space="preserve"> diet</w:t>
      </w:r>
      <w:r>
        <w:t xml:space="preserve"> and TP 01010G, Cat# for CDAA</w:t>
      </w:r>
      <w:r w:rsidR="00194890">
        <w:t xml:space="preserve"> diet</w:t>
      </w:r>
      <w:r>
        <w:t>; source, Nantong Trophic Feed Technology Co., Ltd., China.</w:t>
      </w:r>
    </w:p>
    <w:p w14:paraId="16DE0FF2" w14:textId="77777777" w:rsidR="004B385C" w:rsidRDefault="004B385C" w:rsidP="002D58C6">
      <w:pPr>
        <w:pStyle w:val="NormalWeb"/>
        <w:spacing w:before="0" w:beforeAutospacing="0" w:after="0" w:afterAutospacing="0"/>
      </w:pPr>
      <w:r>
        <w:t>*</w:t>
      </w:r>
      <w:r w:rsidRPr="004B385C">
        <w:t xml:space="preserve"> </w:t>
      </w:r>
      <w:r>
        <w:t xml:space="preserve">Follows </w:t>
      </w:r>
      <w:r w:rsidR="00D73E11">
        <w:t xml:space="preserve">rodent </w:t>
      </w:r>
      <w:r>
        <w:t xml:space="preserve">AIN-93M </w:t>
      </w:r>
      <w:r w:rsidR="00D73E11">
        <w:t xml:space="preserve">diet </w:t>
      </w:r>
      <w:r>
        <w:t>proportions, providing 20% protein equivalent, with no choline-containing compounds</w:t>
      </w:r>
      <w:r w:rsidR="00F41E04">
        <w:t>.</w:t>
      </w:r>
    </w:p>
    <w:p w14:paraId="60167507" w14:textId="77777777" w:rsidR="00F41E04" w:rsidRDefault="00F41E04" w:rsidP="002D58C6">
      <w:pPr>
        <w:pStyle w:val="NormalWeb"/>
        <w:spacing w:before="0" w:beforeAutospacing="0" w:after="0" w:afterAutospacing="0"/>
      </w:pPr>
      <w:r>
        <w:t xml:space="preserve">Energy calculated as: 4 kcal/g (protein, carbohydrate), 9 kcal/g (fat), excluding </w:t>
      </w:r>
      <w:proofErr w:type="spellStart"/>
      <w:r>
        <w:t>fiber</w:t>
      </w:r>
      <w:proofErr w:type="spellEnd"/>
      <w:r>
        <w:t>.</w:t>
      </w:r>
    </w:p>
    <w:p w14:paraId="58947DA2" w14:textId="77777777" w:rsidR="00153B51" w:rsidRDefault="00153B51"/>
    <w:sectPr w:rsidR="00153B5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73A1877"/>
    <w:multiLevelType w:val="multilevel"/>
    <w:tmpl w:val="7AD82A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2NDAzNrc0NzM3MzAzMbRQ0lEKTi0uzszPAykwqgUAw94ehSwAAAA="/>
  </w:docVars>
  <w:rsids>
    <w:rsidRoot w:val="003E779E"/>
    <w:rsid w:val="00153B51"/>
    <w:rsid w:val="001706AB"/>
    <w:rsid w:val="00194890"/>
    <w:rsid w:val="002D58C6"/>
    <w:rsid w:val="003D32F9"/>
    <w:rsid w:val="003E779E"/>
    <w:rsid w:val="004B385C"/>
    <w:rsid w:val="005248DA"/>
    <w:rsid w:val="005A4517"/>
    <w:rsid w:val="006C7BC4"/>
    <w:rsid w:val="006E3028"/>
    <w:rsid w:val="007141F8"/>
    <w:rsid w:val="007B1022"/>
    <w:rsid w:val="00861699"/>
    <w:rsid w:val="00A525DF"/>
    <w:rsid w:val="00A6550C"/>
    <w:rsid w:val="00A76E83"/>
    <w:rsid w:val="00AB6572"/>
    <w:rsid w:val="00B4605E"/>
    <w:rsid w:val="00BB2E1E"/>
    <w:rsid w:val="00CB236B"/>
    <w:rsid w:val="00D02072"/>
    <w:rsid w:val="00D73E11"/>
    <w:rsid w:val="00DD5600"/>
    <w:rsid w:val="00DE20D4"/>
    <w:rsid w:val="00EB2AC4"/>
    <w:rsid w:val="00F41E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E7BEC58"/>
  <w15:chartTrackingRefBased/>
  <w15:docId w15:val="{390D3B02-35E3-42DD-864F-CCC95A4275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779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3E779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table" w:styleId="TableGrid">
    <w:name w:val="Table Grid"/>
    <w:basedOn w:val="TableNormal"/>
    <w:uiPriority w:val="39"/>
    <w:rsid w:val="003E77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41</Words>
  <Characters>1256</Characters>
  <Application>Microsoft Office Word</Application>
  <DocSecurity>0</DocSecurity>
  <Lines>139</Lines>
  <Paragraphs>1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me</Company>
  <LinksUpToDate>false</LinksUpToDate>
  <CharactersWithSpaces>1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</dc:creator>
  <cp:keywords/>
  <dc:description/>
  <cp:lastModifiedBy>ADMIN</cp:lastModifiedBy>
  <cp:revision>2</cp:revision>
  <dcterms:created xsi:type="dcterms:W3CDTF">2025-05-13T07:15:00Z</dcterms:created>
  <dcterms:modified xsi:type="dcterms:W3CDTF">2025-05-13T07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5d58461-294a-4b10-a587-6d1b73426bbc</vt:lpwstr>
  </property>
</Properties>
</file>